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</w:t>
      </w:r>
      <w:r w:rsidR="00031184">
        <w:rPr>
          <w:rFonts w:ascii="Times New Roman" w:hAnsi="Times New Roman"/>
          <w:b/>
          <w:lang w:val="en-US"/>
        </w:rPr>
        <w:t>12</w:t>
      </w:r>
      <w:r w:rsidRPr="001A7662">
        <w:rPr>
          <w:rFonts w:ascii="Times New Roman" w:hAnsi="Times New Roman"/>
          <w:b/>
          <w:lang w:val="en-US"/>
        </w:rPr>
        <w:t>. SNPs showing associations with adipose tissue gene expression</w:t>
      </w:r>
      <w:r w:rsidRPr="001A7662">
        <w:rPr>
          <w:rFonts w:ascii="Times New Roman" w:eastAsia="OTNEJMQuadraat" w:hAnsi="Times New Roman"/>
          <w:b/>
          <w:lang w:val="en-US"/>
        </w:rPr>
        <w:t xml:space="preserve"> </w:t>
      </w:r>
      <w:r w:rsidR="00C707B4">
        <w:rPr>
          <w:rFonts w:ascii="Times New Roman" w:eastAsia="OTNEJMQuadraat" w:hAnsi="Times New Roman"/>
          <w:b/>
          <w:lang w:val="en-US"/>
        </w:rPr>
        <w:t>at baseline</w:t>
      </w:r>
      <w:bookmarkStart w:id="0" w:name="_GoBack"/>
      <w:bookmarkEnd w:id="0"/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11333" w:type="dxa"/>
        <w:tblInd w:w="-10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2"/>
        <w:gridCol w:w="1093"/>
        <w:gridCol w:w="1211"/>
        <w:gridCol w:w="1077"/>
        <w:gridCol w:w="812"/>
        <w:gridCol w:w="1850"/>
        <w:gridCol w:w="1616"/>
        <w:gridCol w:w="1673"/>
        <w:gridCol w:w="1039"/>
      </w:tblGrid>
      <w:tr w:rsidR="00BC6BDD" w:rsidRPr="0078050E" w:rsidTr="0078050E">
        <w:trPr>
          <w:trHeight w:val="255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78050E" w:rsidRDefault="00BC6BDD" w:rsidP="00153C92">
            <w:pPr>
              <w:spacing w:after="0" w:line="240" w:lineRule="auto"/>
              <w:ind w:left="-595" w:firstLine="595"/>
              <w:jc w:val="center"/>
              <w:rPr>
                <w:rFonts w:ascii="Arial Narrow" w:hAnsi="Arial Narrow"/>
                <w:b/>
                <w:lang w:eastAsia="fr-FR"/>
              </w:rPr>
            </w:pPr>
            <w:r w:rsidRPr="0078050E">
              <w:rPr>
                <w:rFonts w:ascii="Arial Narrow" w:hAnsi="Arial Narrow"/>
                <w:b/>
                <w:lang w:eastAsia="fr-FR"/>
              </w:rPr>
              <w:t>Gen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SNP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 xml:space="preserve">Total </w:t>
            </w:r>
            <w:proofErr w:type="spellStart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SNPs</w:t>
            </w:r>
            <w:proofErr w:type="spellEnd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 xml:space="preserve"> #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 xml:space="preserve">M/m </w:t>
            </w:r>
            <w:proofErr w:type="spellStart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allele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MAF(%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proofErr w:type="spellStart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Homozygous</w:t>
            </w:r>
            <w:proofErr w:type="spellEnd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 xml:space="preserve"> Wild-typ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proofErr w:type="spellStart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Heterozygote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lang w:eastAsia="fr-FR"/>
              </w:rPr>
            </w:pPr>
            <w:proofErr w:type="spellStart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>Homozygous</w:t>
            </w:r>
            <w:proofErr w:type="spellEnd"/>
            <w:r w:rsidRPr="0078050E">
              <w:rPr>
                <w:rFonts w:ascii="Arial Narrow" w:hAnsi="Arial Narrow"/>
                <w:b/>
                <w:color w:val="000000"/>
                <w:lang w:eastAsia="fr-FR"/>
              </w:rPr>
              <w:t xml:space="preserve"> Muta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b/>
                <w:lang w:eastAsia="fr-FR"/>
              </w:rPr>
            </w:pPr>
            <w:r w:rsidRPr="0078050E">
              <w:rPr>
                <w:rFonts w:ascii="Arial Narrow" w:hAnsi="Arial Narrow"/>
                <w:b/>
                <w:lang w:eastAsia="fr-FR"/>
              </w:rPr>
              <w:t>P-value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CSL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7923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11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DH1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143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0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2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149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9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620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8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0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2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899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8513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6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8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3072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9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5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45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LDO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796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4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3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533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3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19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5509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4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3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4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90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104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8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6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9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12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P2M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8433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5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86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ATP8A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5509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2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1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30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68518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9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4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2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ARHS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1633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0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832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9850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5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5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75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CL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9721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2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5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0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5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35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CL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345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2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192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9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85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8515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4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58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9729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6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31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D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25172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02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5691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18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223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3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77215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57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D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1266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2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8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7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DK2A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8464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0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91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IDE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8532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5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1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87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29662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72304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5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85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75042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8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2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ST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8383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7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3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3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7613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0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9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57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TSZ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38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9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7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5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48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CYYR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3950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6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3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52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196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6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3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229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5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3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11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ECHDC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0550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68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EHD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5187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1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2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0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9723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1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6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0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7391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9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9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26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EN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8853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4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2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79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FADS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45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1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05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45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17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FB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1292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6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6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12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FCER1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0709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4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582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2333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3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4895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01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GAT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3462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4617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9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7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2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7745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8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3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HLA-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8967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5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8605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HP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4242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8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1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HSDL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8173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7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7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8173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19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9169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9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41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9784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2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9791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4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5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IL1R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159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5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1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6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45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159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9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9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89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IRF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7281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5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1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9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ITGB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078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2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3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31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19286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2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4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43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68360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5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26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1416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3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37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9681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2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4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314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KL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3813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9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8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7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11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005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93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LILRA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5756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14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LILRB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33533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1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3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8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654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9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4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1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LIP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0513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4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60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2435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7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2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4447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2435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9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4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2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27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2506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5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5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56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LOX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7316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9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6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17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534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9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0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9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24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LY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9996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8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0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6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044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7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9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5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4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172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65972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3283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6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3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3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21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3283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9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278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4059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7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777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4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3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9050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4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7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5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542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MARC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16931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5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32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29978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5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5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3715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5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0097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7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2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7962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4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2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0118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249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1191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7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0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26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7316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7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064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8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7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75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4917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6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3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8497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4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2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75993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3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2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MMP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5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2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2747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5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5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9182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5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4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31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48104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8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5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1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1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3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MS4A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508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9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6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0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7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6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456</w:t>
            </w:r>
          </w:p>
        </w:tc>
      </w:tr>
      <w:tr w:rsidR="00BC6BDD" w:rsidRPr="0078050E" w:rsidTr="0078050E">
        <w:trPr>
          <w:trHeight w:val="346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MT1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29341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3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9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9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0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75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NRI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1788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5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1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4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874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PCK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60701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0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6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3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3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261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PCK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9516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7.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8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G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5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6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5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000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PEC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75482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G/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4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0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7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4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037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iCs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3038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3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8.5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5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5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2278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PHY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38025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1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3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3.4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2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0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247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SCARA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17793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7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9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9.7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10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6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8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3261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7269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9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T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3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689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27269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C/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6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0.1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3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689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8848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T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25.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29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54.3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T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6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39.6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T/C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2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1520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9397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26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9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95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46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A 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10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23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C/C 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689</w:t>
            </w:r>
          </w:p>
        </w:tc>
      </w:tr>
      <w:tr w:rsidR="00BC6BDD" w:rsidRPr="0078050E" w:rsidTr="0078050E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i/>
                <w:lang w:eastAsia="fr-FR"/>
              </w:rPr>
            </w:pPr>
            <w:r w:rsidRPr="0078050E">
              <w:rPr>
                <w:rFonts w:ascii="Arial Narrow" w:hAnsi="Arial Narrow"/>
                <w:i/>
                <w:lang w:eastAsia="fr-FR"/>
              </w:rPr>
              <w:t>TXNDC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rs119628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A/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>10.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341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80.8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A 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77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18.2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A/G 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lang w:eastAsia="fr-FR"/>
              </w:rPr>
            </w:pPr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4 </w:t>
            </w:r>
            <w:proofErr w:type="gramStart"/>
            <w:r w:rsidRPr="0078050E">
              <w:rPr>
                <w:rFonts w:ascii="Arial Narrow" w:hAnsi="Arial Narrow"/>
                <w:color w:val="000000"/>
                <w:lang w:eastAsia="fr-FR"/>
              </w:rPr>
              <w:t>( 0.9</w:t>
            </w:r>
            <w:proofErr w:type="gramEnd"/>
            <w:r w:rsidRPr="0078050E">
              <w:rPr>
                <w:rFonts w:ascii="Arial Narrow" w:hAnsi="Arial Narrow"/>
                <w:color w:val="000000"/>
                <w:lang w:eastAsia="fr-FR"/>
              </w:rPr>
              <w:t xml:space="preserve"> ; G/G 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78050E" w:rsidRDefault="00BC6BDD" w:rsidP="002B0438">
            <w:pPr>
              <w:spacing w:after="0" w:line="240" w:lineRule="auto"/>
              <w:jc w:val="center"/>
              <w:rPr>
                <w:rFonts w:ascii="Arial Narrow" w:hAnsi="Arial Narrow"/>
                <w:lang w:eastAsia="fr-FR"/>
              </w:rPr>
            </w:pPr>
            <w:r w:rsidRPr="0078050E">
              <w:rPr>
                <w:rFonts w:ascii="Arial Narrow" w:hAnsi="Arial Narrow"/>
                <w:lang w:eastAsia="fr-FR"/>
              </w:rPr>
              <w:t>0.00806</w:t>
            </w:r>
          </w:p>
        </w:tc>
      </w:tr>
    </w:tbl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sectPr w:rsidR="00BC6BDD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805" w:rsidRDefault="00B57805" w:rsidP="00C06F4E">
      <w:pPr>
        <w:spacing w:after="0" w:line="240" w:lineRule="auto"/>
      </w:pPr>
      <w:r>
        <w:separator/>
      </w:r>
    </w:p>
  </w:endnote>
  <w:endnote w:type="continuationSeparator" w:id="0">
    <w:p w:rsidR="00B57805" w:rsidRDefault="00B57805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Microsoft YaHei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805" w:rsidRDefault="00B57805" w:rsidP="00C06F4E">
      <w:pPr>
        <w:spacing w:after="0" w:line="240" w:lineRule="auto"/>
      </w:pPr>
      <w:r>
        <w:separator/>
      </w:r>
    </w:p>
  </w:footnote>
  <w:footnote w:type="continuationSeparator" w:id="0">
    <w:p w:rsidR="00B57805" w:rsidRDefault="00B57805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184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647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D73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1771B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50E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57C2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805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7B4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1824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2975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26</Words>
  <Characters>8944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Nathalie</cp:lastModifiedBy>
  <cp:revision>6</cp:revision>
  <cp:lastPrinted>2012-01-20T17:18:00Z</cp:lastPrinted>
  <dcterms:created xsi:type="dcterms:W3CDTF">2012-02-15T17:16:00Z</dcterms:created>
  <dcterms:modified xsi:type="dcterms:W3CDTF">2012-06-06T10:28:00Z</dcterms:modified>
</cp:coreProperties>
</file>